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2A5" w:rsidRDefault="00A722A5" w:rsidP="00A722A5">
      <w:pPr>
        <w:rPr>
          <w:sz w:val="14"/>
          <w:szCs w:val="14"/>
        </w:rPr>
      </w:pPr>
      <w:r>
        <w:rPr>
          <w:rFonts w:ascii="GillSansMT-Bold" w:hAnsi="GillSansMT-Bold" w:cs="GillSansMT-Bold"/>
          <w:b/>
          <w:bCs/>
          <w:kern w:val="0"/>
          <w:sz w:val="18"/>
          <w:szCs w:val="18"/>
        </w:rPr>
        <w:t>S2</w:t>
      </w:r>
      <w:r w:rsidRPr="00B27A72">
        <w:rPr>
          <w:rFonts w:ascii="GillSansMT-Bold" w:hAnsi="GillSansMT-Bold" w:cs="GillSansMT-Bold"/>
          <w:b/>
          <w:bCs/>
          <w:kern w:val="0"/>
          <w:sz w:val="18"/>
          <w:szCs w:val="18"/>
        </w:rPr>
        <w:t xml:space="preserve"> </w:t>
      </w:r>
      <w:r>
        <w:rPr>
          <w:rFonts w:ascii="GillSansMT-Bold" w:hAnsi="GillSansMT-Bold" w:cs="GillSansMT-Bold"/>
          <w:b/>
          <w:bCs/>
          <w:kern w:val="0"/>
          <w:sz w:val="18"/>
          <w:szCs w:val="18"/>
        </w:rPr>
        <w:t xml:space="preserve">Table </w:t>
      </w:r>
      <w:r>
        <w:rPr>
          <w:rFonts w:ascii="GillSansMT" w:hAnsi="GillSansMT" w:cs="GillSansMT"/>
          <w:kern w:val="0"/>
          <w:sz w:val="18"/>
          <w:szCs w:val="18"/>
        </w:rPr>
        <w:t>Unigenes of candidate olfactory receptors</w:t>
      </w:r>
    </w:p>
    <w:tbl>
      <w:tblPr>
        <w:tblW w:w="9073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567"/>
        <w:gridCol w:w="567"/>
        <w:gridCol w:w="1275"/>
        <w:gridCol w:w="851"/>
        <w:gridCol w:w="567"/>
        <w:gridCol w:w="567"/>
        <w:gridCol w:w="3969"/>
      </w:tblGrid>
      <w:tr w:rsidR="00A722A5" w:rsidTr="00F72C46"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Gene nam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22A5" w:rsidRDefault="00A722A5" w:rsidP="00F72C46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kern w:val="0"/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Length</w:t>
            </w:r>
          </w:p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(nt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ORF (aa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Unigene refere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Statu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22A5" w:rsidRDefault="00A722A5" w:rsidP="00F72C46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kern w:val="0"/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TMD</w:t>
            </w:r>
          </w:p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(No.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Evalu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BLASTx best hit</w:t>
            </w:r>
          </w:p>
        </w:tc>
      </w:tr>
      <w:tr w:rsidR="00A722A5" w:rsidTr="00F72C46"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9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6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273.Contig1_A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04023.1|gustatory and odorant receptor 21a-like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653.Contig1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E-7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00401.1|odorant receptor 67c-like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1678.Contig2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E-1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4095104.1|gustatory and odorant receptor 63a [Bactrocera ole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2339.Contig1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E-6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89274.1|odorant receptor 7a-like [Bactrocera cucurbit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3657.Contig1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09572.1|odorant receptor 7a-like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9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4023.Contig2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03778.1|odorant receptor coreceptor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5015.Contig2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E-12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83038.1|odorant receptor 88a [Bactrocera cucurbit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5023.Contig2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E-5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4101212.1|gustatory and odorant receptor 21a-like, partial [Bactrocera ole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5452.Contig1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98720.1|odorant receptor 7a-like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5620.Contig2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E-10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04429.1|odorant receptor 13a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L6165.Contig2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09369.1|putative odorant receptor 69a, isoform B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6814.Contig1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4086206.1|odorant receptor 43b-like [Bactrocera ole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6874.Contig2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E-8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4091805.1| odorant receptor 67d-like [Bactrocera ole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7465.Contig2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01815.1|odorant receptor 63a-like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7824.Contig3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b|AKI29030.1|odorant receptor 7a-3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8040.Contig1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E-1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4097995.1|odorant receptor 67d-like [Bactrocera ole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8583.Contig1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E-8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4091911.1|odorant receptor 10a [Bactrocera ole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8872.Contig1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E-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98390.1|odorant receptor 2a-like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9931.Contig2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E-1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78079.1|odorant receptor 7a-like [Bactrocera cucurbit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10543.Contig1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E-8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4100035.1|odorant receptor 30a-like [Bactrocera ole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11237.Contig2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E-6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04533438.1| odorant receptor 67d-like [Ceratitis capitata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11449.Contig2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E-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78893.1|odorant receptor 43a [Bactrocera cucurbit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1168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E-1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b|AKI29034.1|odorant receptor 35a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1444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E-1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b|AKI29039.1|odorant receptor 49b-1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7171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E-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94820.1|odorant receptor Or2-like [Bactrocera cucurbit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8286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E-5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b|AKI29037.1|odorant receptor 43b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8962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E-8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08732.1|odorant receptor 82a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9637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E-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08819.1|putative odorant receptor 92a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9765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E-6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08819.1|putative odorant receptor 92a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12111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E-5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87627.1|odorant receptor 2a-like [Bactrocera cucurbit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13284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E-16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12447.1|odorant receptor 45a-like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13695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E-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03704.1|odorant receptor 67d-like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14022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E-5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09576.1|odorant receptor 85c-like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14034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E-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4097486.1|odorant receptor Or2-like [Bactrocera ole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14112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E-7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98720.1|odorant receptor 7a-like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14281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E-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00401.1|odorant receptor 67c-like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14938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08732.1|odorant receptor 82a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20612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E-8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87808.1|odorant receptor 7a-like [Bactrocera cucurbit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24657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E-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4094554.1|odorant receptor 94a-like [Bactrocera ole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26536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E-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92526.1|putative odorant receptor 85d [Bactrocera cucurbit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lastRenderedPageBreak/>
              <w:t>BminOR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27188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E-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78699.1|odorant receptor 33b-like [Bactrocera cucurbit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30659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E-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78699.1|odorant receptor 33b-like [Bactrocera cucurbit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39195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E-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07940.1|odorant receptor 33b-like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39509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E-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91673.1|odorant receptor 94a-like [Bactrocera cucurbit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42659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E-6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84142.1|odorant receptor 83a-like [Bactrocera cucurbit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45781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E-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4101401.1|odorant receptor 88a-like, partial [Bactrocera ole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46193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E-3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4094554.1|odorant receptor 94a-like [Bactrocera ole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46619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E-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4100962.1|odorant receptor 43b-like, partial [Bactrocera ole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46769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E-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84142.1|odorant receptor 83a-like [Bactrocera cucurbit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46882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E-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86833.1|odorant receptor 59a-like [Bactrocera cucurbitae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8398.Contig3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XP_011210512.1 odorant receptor 7a-like [Bactrocera dorsalis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8529.Contig3_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3'l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E-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XP_004520354.1 odorant receptor 74a-like [Ceratitis capitata]</w:t>
            </w:r>
          </w:p>
        </w:tc>
      </w:tr>
      <w:tr w:rsidR="00A722A5" w:rsidTr="00F72C46"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22A5" w:rsidRPr="008D7680" w:rsidRDefault="00A722A5" w:rsidP="00F72C46">
            <w:pPr>
              <w:rPr>
                <w:i/>
                <w:sz w:val="11"/>
                <w:szCs w:val="11"/>
              </w:rPr>
            </w:pPr>
            <w:r w:rsidRPr="008D7680">
              <w:rPr>
                <w:i/>
                <w:sz w:val="11"/>
                <w:szCs w:val="11"/>
              </w:rPr>
              <w:t>BminOR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3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2775.Contig4_Al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3'lo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E-16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22A5" w:rsidRDefault="00A722A5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AKI29033.1 odorant receptor 13a [Bactrocera dorsalis]</w:t>
            </w:r>
          </w:p>
        </w:tc>
      </w:tr>
    </w:tbl>
    <w:p w:rsidR="00A722A5" w:rsidRDefault="00A722A5" w:rsidP="00A722A5">
      <w:pPr>
        <w:rPr>
          <w:sz w:val="11"/>
          <w:szCs w:val="11"/>
        </w:rPr>
      </w:pPr>
    </w:p>
    <w:p w:rsidR="00AD0C6D" w:rsidRDefault="00AD0C6D">
      <w:bookmarkStart w:id="0" w:name="_GoBack"/>
      <w:bookmarkEnd w:id="0"/>
    </w:p>
    <w:sectPr w:rsidR="00AD0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3161" w:rsidRDefault="002B3161" w:rsidP="00A722A5">
      <w:r>
        <w:separator/>
      </w:r>
    </w:p>
  </w:endnote>
  <w:endnote w:type="continuationSeparator" w:id="0">
    <w:p w:rsidR="002B3161" w:rsidRDefault="002B3161" w:rsidP="00A72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illSans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ookAntiqu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3161" w:rsidRDefault="002B3161" w:rsidP="00A722A5">
      <w:r>
        <w:separator/>
      </w:r>
    </w:p>
  </w:footnote>
  <w:footnote w:type="continuationSeparator" w:id="0">
    <w:p w:rsidR="002B3161" w:rsidRDefault="002B3161" w:rsidP="00A722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017"/>
    <w:rsid w:val="002B3161"/>
    <w:rsid w:val="00564017"/>
    <w:rsid w:val="005D039B"/>
    <w:rsid w:val="00A722A5"/>
    <w:rsid w:val="00AD0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AF499F-4AF8-4910-938C-77FBE9E9C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2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22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22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22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22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0</Words>
  <Characters>5419</Characters>
  <Application>Microsoft Office Word</Application>
  <DocSecurity>0</DocSecurity>
  <Lines>45</Lines>
  <Paragraphs>12</Paragraphs>
  <ScaleCrop>false</ScaleCrop>
  <Company>HP</Company>
  <LinksUpToDate>false</LinksUpToDate>
  <CharactersWithSpaces>6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绝类 弥勒</dc:creator>
  <cp:keywords/>
  <dc:description/>
  <cp:lastModifiedBy>绝类 弥勒</cp:lastModifiedBy>
  <cp:revision>2</cp:revision>
  <dcterms:created xsi:type="dcterms:W3CDTF">2019-08-31T01:02:00Z</dcterms:created>
  <dcterms:modified xsi:type="dcterms:W3CDTF">2019-08-31T01:03:00Z</dcterms:modified>
</cp:coreProperties>
</file>